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  <w:bookmarkStart w:id="0" w:name="_GoBack"/>
      <w:bookmarkEnd w:id="0"/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auto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The a</w:t>
      </w:r>
      <w:r>
        <w:rPr>
          <w:rFonts w:hint="default" w:ascii="Times New Roman" w:hAnsi="Times New Roman" w:eastAsia="宋体" w:cs="Times New Roman"/>
          <w:color w:val="auto"/>
          <w:sz w:val="24"/>
          <w:lang w:val="en-US" w:eastAsia="zh-CN"/>
        </w:rPr>
        <w:t>ffinity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lang w:val="en-US" w:eastAsia="zh-CN"/>
        </w:rPr>
        <w:t>of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 xml:space="preserve"> core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u w:val="none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u w:val="none"/>
          <w:lang w:val="en-US" w:eastAsia="zh-CN"/>
        </w:rPr>
        <w:t>omponent</w:t>
      </w:r>
      <w:r>
        <w:rPr>
          <w:rFonts w:hint="default" w:ascii="Times New Roman" w:hAnsi="Times New Roman" w:eastAsia="CharisSIL" w:cs="Times New Roman"/>
          <w:i w:val="0"/>
          <w:i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s of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>MGQD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 xml:space="preserve"> and key </w:t>
      </w:r>
      <w:r>
        <w:rPr>
          <w:rFonts w:hint="default" w:ascii="Times New Roman" w:hAnsi="Times New Roman" w:eastAsia="宋体" w:cs="Times New Roman"/>
          <w:color w:val="auto"/>
          <w:sz w:val="24"/>
          <w:lang w:val="en-US" w:eastAsia="zh-CN"/>
        </w:rPr>
        <w:t>targets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lang w:val="en-US" w:eastAsia="zh-CN"/>
        </w:rPr>
        <w:t>(Kcal/mol)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.</w:t>
      </w:r>
    </w:p>
    <w:tbl>
      <w:tblPr>
        <w:tblStyle w:val="2"/>
        <w:tblW w:w="867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L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6MG1)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GF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8A27)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XCL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8K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)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AT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3SU6)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FNB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8BTJ)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XCL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6LF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6S32)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VYR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pubchem.ncbi.nlm.nih.gov/compound/5280961" \o "https://pubchem.ncbi.nlm.nih.gov/compound/528096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CID52809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4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9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5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.8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8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5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ID52817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5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ID52818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pubchem.ncbi.nlm.nih.gov/compound/5281607" \o "https://pubchem.ncbi.nlm.nih.gov/compound/528160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CID52816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ID52817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ID52816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ID19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5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ID723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5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5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ID23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ID1148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5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ID53189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5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5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5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ID53200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9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9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0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ID1240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ID52804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ID52814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ID52816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ID9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0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9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ID52803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5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pubchem.ncbi.nlm.nih.gov/summary/summary.cgi?cid=5280343" \o "http://pubchem.ncbi.nlm.nih.gov/summary/summary.cgi?cid=528034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CID52803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ID52808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5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5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5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5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5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ID5281654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4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1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5.7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5.8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5.8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5.7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1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.7</w:t>
            </w:r>
          </w:p>
        </w:tc>
      </w:tr>
    </w:tbl>
    <w:p>
      <w:pPr>
        <w:rPr>
          <w:color w:val="auto"/>
        </w:rPr>
      </w:pPr>
    </w:p>
    <w:p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480" w:hanging="482" w:hangingChars="200"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kwY2MxMDZkYjZlNTg1MDkzYTQxOWY2YTA5YTJjYTgifQ=="/>
  </w:docVars>
  <w:rsids>
    <w:rsidRoot w:val="00000000"/>
    <w:rsid w:val="00A77830"/>
    <w:rsid w:val="01DC338D"/>
    <w:rsid w:val="111D1D84"/>
    <w:rsid w:val="11353151"/>
    <w:rsid w:val="22274CD0"/>
    <w:rsid w:val="32042129"/>
    <w:rsid w:val="3FEC2CD2"/>
    <w:rsid w:val="45515E8C"/>
    <w:rsid w:val="53EE70E8"/>
    <w:rsid w:val="57677FF0"/>
    <w:rsid w:val="647D290E"/>
    <w:rsid w:val="676A6253"/>
    <w:rsid w:val="6BD91127"/>
    <w:rsid w:val="70C745CA"/>
    <w:rsid w:val="758236C9"/>
    <w:rsid w:val="7CF33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FollowedHyperlink"/>
    <w:basedOn w:val="4"/>
    <w:qFormat/>
    <w:uiPriority w:val="0"/>
    <w:rPr>
      <w:color w:val="800080"/>
      <w:u w:val="single"/>
    </w:rPr>
  </w:style>
  <w:style w:type="character" w:styleId="6">
    <w:name w:val="Emphasis"/>
    <w:basedOn w:val="4"/>
    <w:autoRedefine/>
    <w:qFormat/>
    <w:uiPriority w:val="0"/>
    <w:rPr>
      <w:i/>
    </w:rPr>
  </w:style>
  <w:style w:type="character" w:styleId="7">
    <w:name w:val="Hyperlink"/>
    <w:basedOn w:val="4"/>
    <w:autoRedefine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7T08:34:00Z</dcterms:created>
  <dc:creator>Administrator.USER-20180319GV</dc:creator>
  <cp:lastModifiedBy>李雪华</cp:lastModifiedBy>
  <dcterms:modified xsi:type="dcterms:W3CDTF">2024-03-27T14:15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CC0574D0AAA54F7D89CE40C597AEFA87_12</vt:lpwstr>
  </property>
</Properties>
</file>